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516" w:rsidRDefault="00CF4516" w:rsidP="00CF4516">
      <w:pPr>
        <w:pStyle w:val="Heading6"/>
        <w:spacing w:before="0"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CF4516">
        <w:rPr>
          <w:rFonts w:ascii="Times New Roman" w:hAnsi="Times New Roman" w:cs="Times New Roman"/>
        </w:rPr>
        <w:t>Table S3</w:t>
      </w:r>
      <w:bookmarkEnd w:id="0"/>
      <w:r w:rsidRPr="00CF4516">
        <w:rPr>
          <w:rFonts w:ascii="Times New Roman" w:hAnsi="Times New Roman" w:cs="Times New Roman"/>
        </w:rPr>
        <w:t xml:space="preserve">: Oligonucleotides used for the amplification and sequencing of the menadione biosynthetic genes, chorismate biosynthetic genes, </w:t>
      </w:r>
      <w:r w:rsidRPr="00CF4516">
        <w:rPr>
          <w:rFonts w:ascii="Times New Roman" w:hAnsi="Times New Roman" w:cs="Times New Roman"/>
          <w:i/>
        </w:rPr>
        <w:t>tyrA</w:t>
      </w:r>
      <w:r w:rsidRPr="00CF4516">
        <w:rPr>
          <w:rFonts w:ascii="Times New Roman" w:hAnsi="Times New Roman" w:cs="Times New Roman"/>
        </w:rPr>
        <w:t xml:space="preserve"> and tRNAs in LS-1, SCV445 or the NCP tyr-tRNA mutants.</w:t>
      </w:r>
    </w:p>
    <w:p w:rsidR="00CF4516" w:rsidRPr="00CF4516" w:rsidRDefault="00CF4516" w:rsidP="00CF4516"/>
    <w:tbl>
      <w:tblPr>
        <w:tblStyle w:val="TableGrid"/>
        <w:tblW w:w="8378" w:type="dxa"/>
        <w:jc w:val="center"/>
        <w:tblLook w:val="04A0" w:firstRow="1" w:lastRow="0" w:firstColumn="1" w:lastColumn="0" w:noHBand="0" w:noVBand="1"/>
      </w:tblPr>
      <w:tblGrid>
        <w:gridCol w:w="1459"/>
        <w:gridCol w:w="1245"/>
        <w:gridCol w:w="2114"/>
        <w:gridCol w:w="1831"/>
        <w:gridCol w:w="1729"/>
      </w:tblGrid>
      <w:tr w:rsidR="00CF4516" w:rsidRPr="00E12AA1" w:rsidTr="00E50CC1">
        <w:trPr>
          <w:trHeight w:val="397"/>
          <w:jc w:val="center"/>
        </w:trPr>
        <w:tc>
          <w:tcPr>
            <w:tcW w:w="1459" w:type="dxa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y</w:t>
            </w: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ene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 xml:space="preserve">Locus tag in </w:t>
            </w: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  <w:i/>
              </w:rPr>
              <w:t>S. aureus</w:t>
            </w:r>
            <w:r>
              <w:rPr>
                <w:rFonts w:ascii="Arial" w:hAnsi="Arial" w:cs="Arial"/>
              </w:rPr>
              <w:t xml:space="preserve"> NCTC8325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rimers used for amplification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rimers used for sequencing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 w:val="restart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enes coding for proteins involved in menadione biosynthesis</w:t>
            </w: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0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21, P141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21, P125, P138, P139, P140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F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2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D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3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D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3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42, P130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42, P143, P144, P145, P146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H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4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B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985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C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915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31, P132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31, P132, P147, P160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E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916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gerC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6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56, P157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56, P157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G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7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menG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7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33, P159</w:t>
            </w: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33, P159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hepS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8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348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66, P167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67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2556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68, P169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68, P169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8378" w:type="dxa"/>
            <w:gridSpan w:val="5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 xml:space="preserve">Genes coding for proteins involved in tyrosine biosynthesis </w:t>
            </w: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tyr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364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89, P190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89, P190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8378" w:type="dxa"/>
            <w:gridSpan w:val="5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y</w:t>
            </w: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ene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 xml:space="preserve">Locus tag in </w:t>
            </w: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  <w:i/>
              </w:rPr>
              <w:t>S. aureus</w:t>
            </w:r>
            <w:r w:rsidRPr="00E12AA1">
              <w:rPr>
                <w:rFonts w:ascii="Arial" w:hAnsi="Arial" w:cs="Arial"/>
              </w:rPr>
              <w:t xml:space="preserve"> 8325-4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rimers used for amplification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rimers used for sequencing</w:t>
            </w: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 w:val="restart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 xml:space="preserve">Genes coding for proteins </w:t>
            </w:r>
            <w:r w:rsidRPr="00E12AA1">
              <w:rPr>
                <w:rFonts w:ascii="Arial" w:hAnsi="Arial" w:cs="Arial"/>
              </w:rPr>
              <w:lastRenderedPageBreak/>
              <w:t>involved in</w:t>
            </w: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 xml:space="preserve">chorismate biosynthesis </w:t>
            </w: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lastRenderedPageBreak/>
              <w:t>aro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1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8, P179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8, P179, P180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B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2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B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2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81, P182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81, P182, P183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C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483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D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0832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2, P173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2, P173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E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699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4, P175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4, P175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G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852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0, P171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0, P171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  <w:i/>
              </w:rPr>
            </w:pPr>
            <w:r w:rsidRPr="00E12AA1">
              <w:rPr>
                <w:rFonts w:ascii="Arial" w:hAnsi="Arial" w:cs="Arial"/>
                <w:i/>
              </w:rPr>
              <w:t>aroK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01635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6, P177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176, P177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8378" w:type="dxa"/>
            <w:gridSpan w:val="5"/>
            <w:noWrap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 w:val="restart"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tRNA genes</w:t>
            </w: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lu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18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07, P208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07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er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48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09, P210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09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lu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19</w:t>
            </w:r>
          </w:p>
        </w:tc>
        <w:tc>
          <w:tcPr>
            <w:tcW w:w="1831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3, P214</w:t>
            </w:r>
          </w:p>
        </w:tc>
        <w:tc>
          <w:tcPr>
            <w:tcW w:w="1729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3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Lys 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35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1, P212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1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Leu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30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ln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16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5, P216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5, P216, P217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Tyr 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57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er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51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er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52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Leu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32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Lys 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36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Lys 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37</w:t>
            </w:r>
          </w:p>
        </w:tc>
        <w:tc>
          <w:tcPr>
            <w:tcW w:w="1831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8, P219</w:t>
            </w:r>
          </w:p>
        </w:tc>
        <w:tc>
          <w:tcPr>
            <w:tcW w:w="1729" w:type="dxa"/>
            <w:vMerge w:val="restart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P218</w:t>
            </w: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ln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17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Tyr 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58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  <w:tr w:rsidR="00CF4516" w:rsidRPr="00E12AA1" w:rsidTr="00E50CC1">
        <w:trPr>
          <w:trHeight w:val="397"/>
          <w:jc w:val="center"/>
        </w:trPr>
        <w:tc>
          <w:tcPr>
            <w:tcW w:w="1459" w:type="dxa"/>
            <w:vMerge/>
            <w:noWrap/>
            <w:hideMark/>
          </w:tcPr>
          <w:p w:rsidR="00CF4516" w:rsidRPr="00E12AA1" w:rsidRDefault="00CF4516" w:rsidP="00E50CC1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GlutRNA</w:t>
            </w:r>
          </w:p>
        </w:tc>
        <w:tc>
          <w:tcPr>
            <w:tcW w:w="2114" w:type="dxa"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  <w:r w:rsidRPr="00E12AA1">
              <w:rPr>
                <w:rFonts w:ascii="Arial" w:hAnsi="Arial" w:cs="Arial"/>
              </w:rPr>
              <w:t>SAOUHSC_T00020</w:t>
            </w:r>
          </w:p>
        </w:tc>
        <w:tc>
          <w:tcPr>
            <w:tcW w:w="1831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vMerge/>
            <w:noWrap/>
            <w:hideMark/>
          </w:tcPr>
          <w:p w:rsidR="00CF4516" w:rsidRPr="00E12AA1" w:rsidRDefault="00CF4516" w:rsidP="00E50CC1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F4516" w:rsidRPr="00E12AA1" w:rsidRDefault="00CF4516" w:rsidP="00CF451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4017E" w:rsidRDefault="00A4017E"/>
    <w:sectPr w:rsidR="00A4017E" w:rsidSect="00CF4516">
      <w:pgSz w:w="12240" w:h="15840" w:code="1"/>
      <w:pgMar w:top="1440" w:right="155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16"/>
    <w:rsid w:val="00A4017E"/>
    <w:rsid w:val="00CF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191B0-3C27-47ED-9318-0B4DED54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16"/>
    <w:rPr>
      <w:rFonts w:eastAsiaTheme="minorEastAsia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F451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F4516"/>
    <w:rPr>
      <w:rFonts w:asciiTheme="majorHAnsi" w:eastAsiaTheme="majorEastAsia" w:hAnsiTheme="majorHAnsi" w:cstheme="majorBidi"/>
      <w:b/>
      <w:bCs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CF451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87A1319-7C46-4387-A74E-E6CC659DF19F}"/>
</file>

<file path=customXml/itemProps2.xml><?xml version="1.0" encoding="utf-8"?>
<ds:datastoreItem xmlns:ds="http://schemas.openxmlformats.org/officeDocument/2006/customXml" ds:itemID="{6951B481-83B8-4923-B1FC-F7B507974CC1}"/>
</file>

<file path=customXml/itemProps3.xml><?xml version="1.0" encoding="utf-8"?>
<ds:datastoreItem xmlns:ds="http://schemas.openxmlformats.org/officeDocument/2006/customXml" ds:itemID="{7E6E2F18-08F2-427E-AFAD-CCEF021C8D0A}"/>
</file>

<file path=docProps/app.xml><?xml version="1.0" encoding="utf-8"?>
<Properties xmlns="http://schemas.openxmlformats.org/officeDocument/2006/extended-properties" xmlns:vt="http://schemas.openxmlformats.org/officeDocument/2006/docPropsVTypes">
  <Template>9E419404.dotm</Template>
  <TotalTime>2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air</dc:creator>
  <cp:keywords/>
  <dc:description/>
  <cp:lastModifiedBy>Sean Nair</cp:lastModifiedBy>
  <cp:revision>1</cp:revision>
  <dcterms:created xsi:type="dcterms:W3CDTF">2017-03-07T17:52:00Z</dcterms:created>
  <dcterms:modified xsi:type="dcterms:W3CDTF">2017-03-0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